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A84C2" w14:textId="77777777" w:rsidR="009C15AA" w:rsidRDefault="00E1632F">
      <w:pPr>
        <w:rPr>
          <w:b/>
        </w:rPr>
      </w:pPr>
      <w:r>
        <w:rPr>
          <w:b/>
        </w:rPr>
        <w:t>The RECORD statement – checklist of items, extended from the STROBE statement, that should be reported in observational studies using routinely collected health data.</w:t>
      </w:r>
    </w:p>
    <w:p w14:paraId="4003EDBA" w14:textId="77777777" w:rsidR="009C15AA" w:rsidRDefault="009C15AA">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9C15AA" w14:paraId="286178B9" w14:textId="77777777">
        <w:tc>
          <w:tcPr>
            <w:tcW w:w="1925" w:type="dxa"/>
          </w:tcPr>
          <w:p w14:paraId="71C3DDF2" w14:textId="77777777" w:rsidR="009C15AA" w:rsidRDefault="009C15AA"/>
        </w:tc>
        <w:tc>
          <w:tcPr>
            <w:tcW w:w="771" w:type="dxa"/>
          </w:tcPr>
          <w:p w14:paraId="022683E7" w14:textId="77777777" w:rsidR="009C15AA" w:rsidRDefault="00E1632F">
            <w:pPr>
              <w:rPr>
                <w:b/>
              </w:rPr>
            </w:pPr>
            <w:r>
              <w:rPr>
                <w:b/>
              </w:rPr>
              <w:t>Item No.</w:t>
            </w:r>
          </w:p>
        </w:tc>
        <w:tc>
          <w:tcPr>
            <w:tcW w:w="3419" w:type="dxa"/>
          </w:tcPr>
          <w:p w14:paraId="1A9EF97B" w14:textId="77777777" w:rsidR="009C15AA" w:rsidRDefault="00E1632F">
            <w:pPr>
              <w:rPr>
                <w:b/>
              </w:rPr>
            </w:pPr>
            <w:r>
              <w:rPr>
                <w:b/>
              </w:rPr>
              <w:t>STROBE items</w:t>
            </w:r>
          </w:p>
        </w:tc>
        <w:tc>
          <w:tcPr>
            <w:tcW w:w="2251" w:type="dxa"/>
          </w:tcPr>
          <w:p w14:paraId="5FD59EE1" w14:textId="77777777" w:rsidR="009C15AA" w:rsidRDefault="00E1632F">
            <w:pPr>
              <w:rPr>
                <w:b/>
              </w:rPr>
            </w:pPr>
            <w:r>
              <w:rPr>
                <w:b/>
              </w:rPr>
              <w:t>Location in manuscript where items are reported</w:t>
            </w:r>
          </w:p>
        </w:tc>
        <w:tc>
          <w:tcPr>
            <w:tcW w:w="4032" w:type="dxa"/>
          </w:tcPr>
          <w:p w14:paraId="213CFB40" w14:textId="77777777" w:rsidR="009C15AA" w:rsidRDefault="00E1632F">
            <w:pPr>
              <w:rPr>
                <w:b/>
              </w:rPr>
            </w:pPr>
            <w:r>
              <w:rPr>
                <w:b/>
              </w:rPr>
              <w:t>RECORD items</w:t>
            </w:r>
          </w:p>
        </w:tc>
        <w:tc>
          <w:tcPr>
            <w:tcW w:w="1992" w:type="dxa"/>
          </w:tcPr>
          <w:p w14:paraId="3B7F941A" w14:textId="77777777" w:rsidR="009C15AA" w:rsidRDefault="00E1632F">
            <w:pPr>
              <w:rPr>
                <w:b/>
              </w:rPr>
            </w:pPr>
            <w:r>
              <w:rPr>
                <w:b/>
              </w:rPr>
              <w:t>Location in manuscript where items are reported</w:t>
            </w:r>
          </w:p>
        </w:tc>
      </w:tr>
      <w:tr w:rsidR="009C15AA" w14:paraId="2C00339C" w14:textId="77777777">
        <w:tc>
          <w:tcPr>
            <w:tcW w:w="14390" w:type="dxa"/>
            <w:gridSpan w:val="6"/>
            <w:shd w:val="clear" w:color="auto" w:fill="BFBFBF"/>
          </w:tcPr>
          <w:p w14:paraId="3E610B6D" w14:textId="77777777" w:rsidR="009C15AA" w:rsidRDefault="00E1632F">
            <w:r>
              <w:rPr>
                <w:b/>
              </w:rPr>
              <w:t>Title and abstract</w:t>
            </w:r>
            <w:r>
              <w:rPr>
                <w:b/>
              </w:rPr>
              <w:tab/>
            </w:r>
          </w:p>
        </w:tc>
      </w:tr>
      <w:tr w:rsidR="009C15AA" w14:paraId="160B4757" w14:textId="77777777">
        <w:tc>
          <w:tcPr>
            <w:tcW w:w="1925" w:type="dxa"/>
          </w:tcPr>
          <w:p w14:paraId="1EC8A770" w14:textId="77777777" w:rsidR="009C15AA" w:rsidRDefault="009C15AA"/>
        </w:tc>
        <w:tc>
          <w:tcPr>
            <w:tcW w:w="771" w:type="dxa"/>
          </w:tcPr>
          <w:p w14:paraId="12CC3D45" w14:textId="77777777" w:rsidR="009C15AA" w:rsidRDefault="00E1632F">
            <w:r>
              <w:t>1</w:t>
            </w:r>
          </w:p>
        </w:tc>
        <w:tc>
          <w:tcPr>
            <w:tcW w:w="3419" w:type="dxa"/>
          </w:tcPr>
          <w:p w14:paraId="405741C7" w14:textId="77777777" w:rsidR="009C15AA" w:rsidRDefault="00E1632F">
            <w:r>
              <w:t>(a) Indicate the study’s design with a commonly used term in the title or the abstract (b) Provide in the abstract an informative and balanced summary of what was done and what was found</w:t>
            </w:r>
          </w:p>
        </w:tc>
        <w:tc>
          <w:tcPr>
            <w:tcW w:w="2251" w:type="dxa"/>
          </w:tcPr>
          <w:p w14:paraId="0AF53993" w14:textId="77777777" w:rsidR="00D37166" w:rsidRDefault="00D37166" w:rsidP="00D37166">
            <w:r>
              <w:t>Page 1 and 2</w:t>
            </w:r>
          </w:p>
          <w:p w14:paraId="7CAE7738" w14:textId="77777777" w:rsidR="00D37166" w:rsidRDefault="00D37166" w:rsidP="00D37166"/>
          <w:p w14:paraId="4C208FBC" w14:textId="77777777" w:rsidR="00D37166" w:rsidRDefault="00D37166" w:rsidP="00D37166"/>
          <w:p w14:paraId="18370AD2" w14:textId="77777777" w:rsidR="00D37166" w:rsidRDefault="00D37166" w:rsidP="00D37166"/>
          <w:p w14:paraId="12A6E6DE" w14:textId="77777777" w:rsidR="00D37166" w:rsidRDefault="00D37166" w:rsidP="00D37166"/>
          <w:p w14:paraId="27F39E8D" w14:textId="77777777" w:rsidR="00D37166" w:rsidRDefault="00D37166" w:rsidP="00D37166">
            <w:r>
              <w:t>Page 2</w:t>
            </w:r>
          </w:p>
          <w:p w14:paraId="48166123" w14:textId="77777777" w:rsidR="00D37166" w:rsidRDefault="00D37166" w:rsidP="00D37166"/>
          <w:p w14:paraId="1D99545C" w14:textId="77777777" w:rsidR="00D37166" w:rsidRDefault="00D37166" w:rsidP="00D37166"/>
          <w:p w14:paraId="1E45FC54" w14:textId="77777777" w:rsidR="00D37166" w:rsidRDefault="00D37166" w:rsidP="00D37166"/>
          <w:p w14:paraId="7DEDF11D" w14:textId="77777777" w:rsidR="00D37166" w:rsidRDefault="00D37166" w:rsidP="00D37166"/>
          <w:p w14:paraId="2C47D421" w14:textId="77777777" w:rsidR="00D37166" w:rsidRDefault="00D37166" w:rsidP="00D37166"/>
          <w:p w14:paraId="6E835498" w14:textId="5AA1D3B9" w:rsidR="00D37166" w:rsidRDefault="00D37166" w:rsidP="00D37166">
            <w:r>
              <w:t>Page 1</w:t>
            </w:r>
          </w:p>
        </w:tc>
        <w:tc>
          <w:tcPr>
            <w:tcW w:w="4032" w:type="dxa"/>
          </w:tcPr>
          <w:p w14:paraId="3F513B3D" w14:textId="77777777" w:rsidR="009C15AA" w:rsidRDefault="00E1632F">
            <w:r>
              <w:t>RECORD 1.1: The type of data used should be specified in the title or abstract. When possible, the name of the databases used should be included.</w:t>
            </w:r>
          </w:p>
          <w:p w14:paraId="2A5A5BEB" w14:textId="77777777" w:rsidR="009C15AA" w:rsidRDefault="009C15AA"/>
          <w:p w14:paraId="67850828" w14:textId="77777777" w:rsidR="009C15AA" w:rsidRDefault="00E1632F">
            <w:r>
              <w:t>RECORD 1.2: If applicable, the geographic region and timeframe within which the study took place should be reported in the title or abstract.</w:t>
            </w:r>
          </w:p>
          <w:p w14:paraId="7596D2CD" w14:textId="77777777" w:rsidR="009C15AA" w:rsidRDefault="009C15AA"/>
          <w:p w14:paraId="3621EE5F" w14:textId="77777777" w:rsidR="009C15AA" w:rsidRDefault="00E1632F">
            <w:r>
              <w:t>RECORD 1.3: If linkage between databases was conducted for the study, this should be clearly stated in the title or abstract.</w:t>
            </w:r>
          </w:p>
        </w:tc>
        <w:tc>
          <w:tcPr>
            <w:tcW w:w="1992" w:type="dxa"/>
          </w:tcPr>
          <w:p w14:paraId="4EC27B91" w14:textId="674CDE33" w:rsidR="00D37166" w:rsidRDefault="00D37166"/>
        </w:tc>
      </w:tr>
      <w:tr w:rsidR="009C15AA" w14:paraId="61081BF0" w14:textId="77777777">
        <w:tc>
          <w:tcPr>
            <w:tcW w:w="14390" w:type="dxa"/>
            <w:gridSpan w:val="6"/>
            <w:shd w:val="clear" w:color="auto" w:fill="BFBFBF"/>
          </w:tcPr>
          <w:p w14:paraId="49BC8A07" w14:textId="77777777" w:rsidR="009C15AA" w:rsidRDefault="00E1632F">
            <w:r>
              <w:rPr>
                <w:b/>
              </w:rPr>
              <w:t>Introduction</w:t>
            </w:r>
          </w:p>
        </w:tc>
      </w:tr>
      <w:tr w:rsidR="009C15AA" w14:paraId="342A6887" w14:textId="77777777">
        <w:tc>
          <w:tcPr>
            <w:tcW w:w="1925" w:type="dxa"/>
          </w:tcPr>
          <w:p w14:paraId="0F24A786" w14:textId="77777777" w:rsidR="009C15AA" w:rsidRDefault="00E1632F">
            <w:r>
              <w:t>Background rationale</w:t>
            </w:r>
          </w:p>
        </w:tc>
        <w:tc>
          <w:tcPr>
            <w:tcW w:w="771" w:type="dxa"/>
          </w:tcPr>
          <w:p w14:paraId="0C3B7149" w14:textId="77777777" w:rsidR="009C15AA" w:rsidRDefault="00E1632F">
            <w:r>
              <w:t>2</w:t>
            </w:r>
          </w:p>
        </w:tc>
        <w:tc>
          <w:tcPr>
            <w:tcW w:w="3419" w:type="dxa"/>
          </w:tcPr>
          <w:p w14:paraId="5F75BA6F" w14:textId="77777777" w:rsidR="009C15AA" w:rsidRDefault="00E1632F">
            <w:r>
              <w:t>Explain the scientific background and rationale for the investigation being reported</w:t>
            </w:r>
          </w:p>
        </w:tc>
        <w:tc>
          <w:tcPr>
            <w:tcW w:w="2251" w:type="dxa"/>
          </w:tcPr>
          <w:p w14:paraId="427E2804" w14:textId="563905F6" w:rsidR="009C15AA" w:rsidRDefault="00D37166">
            <w:r>
              <w:t>Page 4-5</w:t>
            </w:r>
          </w:p>
        </w:tc>
        <w:tc>
          <w:tcPr>
            <w:tcW w:w="4032" w:type="dxa"/>
          </w:tcPr>
          <w:p w14:paraId="7CD1E64F" w14:textId="77777777" w:rsidR="009C15AA" w:rsidRDefault="009C15AA"/>
        </w:tc>
        <w:tc>
          <w:tcPr>
            <w:tcW w:w="1992" w:type="dxa"/>
          </w:tcPr>
          <w:p w14:paraId="1B7D6222" w14:textId="6CF03548" w:rsidR="009C15AA" w:rsidRDefault="009C15AA"/>
        </w:tc>
      </w:tr>
      <w:tr w:rsidR="009C15AA" w14:paraId="230B4508" w14:textId="77777777">
        <w:tc>
          <w:tcPr>
            <w:tcW w:w="1925" w:type="dxa"/>
          </w:tcPr>
          <w:p w14:paraId="59F8C308" w14:textId="77777777" w:rsidR="009C15AA" w:rsidRDefault="00E1632F">
            <w:r>
              <w:t>Objectives</w:t>
            </w:r>
          </w:p>
        </w:tc>
        <w:tc>
          <w:tcPr>
            <w:tcW w:w="771" w:type="dxa"/>
          </w:tcPr>
          <w:p w14:paraId="375EE864" w14:textId="77777777" w:rsidR="009C15AA" w:rsidRDefault="00E1632F">
            <w:r>
              <w:t>3</w:t>
            </w:r>
          </w:p>
        </w:tc>
        <w:tc>
          <w:tcPr>
            <w:tcW w:w="3419" w:type="dxa"/>
          </w:tcPr>
          <w:p w14:paraId="4F06200A" w14:textId="77777777" w:rsidR="009C15AA" w:rsidRDefault="00E1632F">
            <w:r>
              <w:t>State specific objectives, including any prespecified hypotheses</w:t>
            </w:r>
          </w:p>
        </w:tc>
        <w:tc>
          <w:tcPr>
            <w:tcW w:w="2251" w:type="dxa"/>
          </w:tcPr>
          <w:p w14:paraId="3908060F" w14:textId="58085671" w:rsidR="009C15AA" w:rsidRDefault="00D37166">
            <w:r>
              <w:t>Page 5</w:t>
            </w:r>
          </w:p>
        </w:tc>
        <w:tc>
          <w:tcPr>
            <w:tcW w:w="4032" w:type="dxa"/>
          </w:tcPr>
          <w:p w14:paraId="03DD52E8" w14:textId="77777777" w:rsidR="009C15AA" w:rsidRDefault="009C15AA"/>
        </w:tc>
        <w:tc>
          <w:tcPr>
            <w:tcW w:w="1992" w:type="dxa"/>
          </w:tcPr>
          <w:p w14:paraId="5CC23F82" w14:textId="43CE2FB0" w:rsidR="009C15AA" w:rsidRDefault="009C15AA"/>
        </w:tc>
      </w:tr>
      <w:tr w:rsidR="009C15AA" w14:paraId="514CAE4E" w14:textId="77777777">
        <w:tc>
          <w:tcPr>
            <w:tcW w:w="14390" w:type="dxa"/>
            <w:gridSpan w:val="6"/>
            <w:shd w:val="clear" w:color="auto" w:fill="BFBFBF"/>
          </w:tcPr>
          <w:p w14:paraId="0263FF7A" w14:textId="77777777" w:rsidR="009C15AA" w:rsidRDefault="00E1632F">
            <w:r>
              <w:rPr>
                <w:b/>
              </w:rPr>
              <w:t>Methods</w:t>
            </w:r>
          </w:p>
        </w:tc>
      </w:tr>
      <w:tr w:rsidR="009C15AA" w14:paraId="40893780" w14:textId="77777777">
        <w:tc>
          <w:tcPr>
            <w:tcW w:w="1925" w:type="dxa"/>
          </w:tcPr>
          <w:p w14:paraId="05C7CF04" w14:textId="77777777" w:rsidR="009C15AA" w:rsidRDefault="00E1632F">
            <w:r>
              <w:t>Study Design</w:t>
            </w:r>
          </w:p>
        </w:tc>
        <w:tc>
          <w:tcPr>
            <w:tcW w:w="771" w:type="dxa"/>
          </w:tcPr>
          <w:p w14:paraId="5D5D8D6A" w14:textId="77777777" w:rsidR="009C15AA" w:rsidRDefault="00E1632F">
            <w:r>
              <w:t>4</w:t>
            </w:r>
          </w:p>
        </w:tc>
        <w:tc>
          <w:tcPr>
            <w:tcW w:w="3419" w:type="dxa"/>
          </w:tcPr>
          <w:p w14:paraId="690707DA" w14:textId="77777777" w:rsidR="009C15AA" w:rsidRDefault="00E1632F">
            <w:r>
              <w:t>Present key elements of study design early in the paper</w:t>
            </w:r>
          </w:p>
        </w:tc>
        <w:tc>
          <w:tcPr>
            <w:tcW w:w="2251" w:type="dxa"/>
          </w:tcPr>
          <w:p w14:paraId="4DC5290F" w14:textId="7FDC0B9A" w:rsidR="009C15AA" w:rsidRDefault="00D37166">
            <w:pPr>
              <w:pBdr>
                <w:top w:val="nil"/>
                <w:left w:val="nil"/>
                <w:bottom w:val="nil"/>
                <w:right w:val="nil"/>
                <w:between w:val="nil"/>
              </w:pBdr>
              <w:spacing w:line="276" w:lineRule="auto"/>
              <w:ind w:left="342"/>
              <w:rPr>
                <w:color w:val="000000"/>
              </w:rPr>
            </w:pPr>
            <w:r>
              <w:rPr>
                <w:color w:val="000000"/>
              </w:rPr>
              <w:t>Page 5</w:t>
            </w:r>
          </w:p>
        </w:tc>
        <w:tc>
          <w:tcPr>
            <w:tcW w:w="4032" w:type="dxa"/>
          </w:tcPr>
          <w:p w14:paraId="1FC50FC0" w14:textId="77777777" w:rsidR="009C15AA" w:rsidRDefault="009C15AA">
            <w:pPr>
              <w:pBdr>
                <w:top w:val="nil"/>
                <w:left w:val="nil"/>
                <w:bottom w:val="nil"/>
                <w:right w:val="nil"/>
                <w:between w:val="nil"/>
              </w:pBdr>
              <w:spacing w:line="276" w:lineRule="auto"/>
              <w:ind w:left="342"/>
              <w:rPr>
                <w:color w:val="000000"/>
              </w:rPr>
            </w:pPr>
          </w:p>
        </w:tc>
        <w:tc>
          <w:tcPr>
            <w:tcW w:w="1992" w:type="dxa"/>
          </w:tcPr>
          <w:p w14:paraId="65F9F06B" w14:textId="21D27348" w:rsidR="009C15AA" w:rsidRDefault="009C15AA">
            <w:pPr>
              <w:pBdr>
                <w:top w:val="nil"/>
                <w:left w:val="nil"/>
                <w:bottom w:val="nil"/>
                <w:right w:val="nil"/>
                <w:between w:val="nil"/>
              </w:pBdr>
              <w:spacing w:line="276" w:lineRule="auto"/>
              <w:ind w:left="342"/>
              <w:rPr>
                <w:color w:val="000000"/>
              </w:rPr>
            </w:pPr>
          </w:p>
        </w:tc>
      </w:tr>
      <w:tr w:rsidR="009C15AA" w14:paraId="46953D3B" w14:textId="77777777">
        <w:tc>
          <w:tcPr>
            <w:tcW w:w="1925" w:type="dxa"/>
          </w:tcPr>
          <w:p w14:paraId="6B23024A" w14:textId="77777777" w:rsidR="009C15AA" w:rsidRDefault="00E1632F">
            <w:r>
              <w:t>Setting</w:t>
            </w:r>
          </w:p>
        </w:tc>
        <w:tc>
          <w:tcPr>
            <w:tcW w:w="771" w:type="dxa"/>
          </w:tcPr>
          <w:p w14:paraId="391BB417" w14:textId="77777777" w:rsidR="009C15AA" w:rsidRDefault="00E1632F">
            <w:r>
              <w:t>5</w:t>
            </w:r>
          </w:p>
        </w:tc>
        <w:tc>
          <w:tcPr>
            <w:tcW w:w="3419" w:type="dxa"/>
          </w:tcPr>
          <w:p w14:paraId="76D89CB6" w14:textId="77777777" w:rsidR="009C15AA" w:rsidRDefault="00E1632F">
            <w:r>
              <w:t>Describe the setting, locations, and relevant dates, including periods of recruitment, exposure, follow-up, and data collection</w:t>
            </w:r>
          </w:p>
        </w:tc>
        <w:tc>
          <w:tcPr>
            <w:tcW w:w="2251" w:type="dxa"/>
          </w:tcPr>
          <w:p w14:paraId="6F00E175" w14:textId="0055E936" w:rsidR="009C15AA" w:rsidRDefault="00D37166">
            <w:r>
              <w:t>Page 5</w:t>
            </w:r>
          </w:p>
        </w:tc>
        <w:tc>
          <w:tcPr>
            <w:tcW w:w="4032" w:type="dxa"/>
          </w:tcPr>
          <w:p w14:paraId="0FD642B6" w14:textId="77777777" w:rsidR="009C15AA" w:rsidRDefault="009C15AA"/>
        </w:tc>
        <w:tc>
          <w:tcPr>
            <w:tcW w:w="1992" w:type="dxa"/>
          </w:tcPr>
          <w:p w14:paraId="29CA07AD" w14:textId="77777777" w:rsidR="009C15AA" w:rsidRDefault="009C15AA"/>
        </w:tc>
      </w:tr>
      <w:tr w:rsidR="009C15AA" w14:paraId="478C151E" w14:textId="77777777">
        <w:tc>
          <w:tcPr>
            <w:tcW w:w="1925" w:type="dxa"/>
          </w:tcPr>
          <w:p w14:paraId="665AE1EA" w14:textId="77777777" w:rsidR="009C15AA" w:rsidRDefault="00E1632F">
            <w:r>
              <w:lastRenderedPageBreak/>
              <w:t>Participants</w:t>
            </w:r>
          </w:p>
        </w:tc>
        <w:tc>
          <w:tcPr>
            <w:tcW w:w="771" w:type="dxa"/>
          </w:tcPr>
          <w:p w14:paraId="4799B3E9" w14:textId="77777777" w:rsidR="009C15AA" w:rsidRDefault="00E1632F">
            <w:r>
              <w:t>6</w:t>
            </w:r>
          </w:p>
        </w:tc>
        <w:tc>
          <w:tcPr>
            <w:tcW w:w="3419" w:type="dxa"/>
          </w:tcPr>
          <w:p w14:paraId="6E97CCAE" w14:textId="77777777" w:rsidR="009C15AA" w:rsidRDefault="00E1632F">
            <w:r>
              <w:rPr>
                <w:i/>
              </w:rPr>
              <w:t>(a) Cohort study</w:t>
            </w:r>
            <w:r>
              <w:t xml:space="preserve"> - Give the eligibility criteria, and the sources and methods of selection of participants. Describe methods of follow-up</w:t>
            </w:r>
          </w:p>
          <w:p w14:paraId="509423A6" w14:textId="77777777" w:rsidR="009C15AA" w:rsidRDefault="00E1632F">
            <w:r>
              <w:rPr>
                <w:i/>
              </w:rPr>
              <w:t>Case-control study</w:t>
            </w:r>
            <w:r>
              <w:t xml:space="preserve"> - Give the eligibility criteria, and the sources and methods of case ascertainment and control selection. Give the rationale for the choice of cases and controls</w:t>
            </w:r>
          </w:p>
          <w:p w14:paraId="5E287BA2" w14:textId="77777777" w:rsidR="009C15AA" w:rsidRDefault="00E1632F">
            <w:r>
              <w:rPr>
                <w:i/>
              </w:rPr>
              <w:t>Cross-sectional study</w:t>
            </w:r>
            <w:r>
              <w:t xml:space="preserve"> - Give the eligibility criteria, and the sources and methods of selection of participants</w:t>
            </w:r>
          </w:p>
          <w:p w14:paraId="521BD802" w14:textId="77777777" w:rsidR="009C15AA" w:rsidRDefault="009C15AA"/>
          <w:p w14:paraId="113A9C9F" w14:textId="77777777" w:rsidR="009C15AA" w:rsidRDefault="00E1632F">
            <w:r>
              <w:rPr>
                <w:i/>
              </w:rPr>
              <w:t>(b) Cohort study</w:t>
            </w:r>
            <w:r>
              <w:t xml:space="preserve"> - For matched studies, give matching criteria and number of exposed and unexposed</w:t>
            </w:r>
          </w:p>
          <w:p w14:paraId="109735B7" w14:textId="77777777" w:rsidR="009C15AA" w:rsidRDefault="00E1632F">
            <w:r>
              <w:rPr>
                <w:i/>
              </w:rPr>
              <w:t>Case-control study</w:t>
            </w:r>
            <w:r>
              <w:t xml:space="preserve"> - For matched studies, give matching criteria and the number of controls per case</w:t>
            </w:r>
          </w:p>
        </w:tc>
        <w:tc>
          <w:tcPr>
            <w:tcW w:w="2251" w:type="dxa"/>
          </w:tcPr>
          <w:p w14:paraId="13F45891" w14:textId="351DCF83" w:rsidR="009C15AA" w:rsidRDefault="00D37166">
            <w:r>
              <w:t>Page 5</w:t>
            </w:r>
          </w:p>
        </w:tc>
        <w:tc>
          <w:tcPr>
            <w:tcW w:w="4032" w:type="dxa"/>
          </w:tcPr>
          <w:p w14:paraId="1FF6772A" w14:textId="77777777" w:rsidR="009C15AA" w:rsidRDefault="00E1632F">
            <w:r>
              <w:t xml:space="preserve">RECORD 6.1: The methods of study population selection (such as codes or algorithms used to identify subjects) should be listed in detail. If this is not possible, an explanation should be provided. </w:t>
            </w:r>
          </w:p>
          <w:p w14:paraId="4D463A7B" w14:textId="77777777" w:rsidR="009C15AA" w:rsidRDefault="009C15AA"/>
          <w:p w14:paraId="1A3E71AE" w14:textId="77777777" w:rsidR="009C15AA" w:rsidRDefault="00E1632F">
            <w:r>
              <w:t>RECORD 6.2: Any validation studies of the codes or algorithms used to select the population should be referenced. If validation was conducted for this study and not published elsewhere, detailed methods and results should be provided.</w:t>
            </w:r>
          </w:p>
          <w:p w14:paraId="689BD063" w14:textId="77777777" w:rsidR="009C15AA" w:rsidRDefault="009C15AA"/>
          <w:p w14:paraId="3C965E4D" w14:textId="77777777" w:rsidR="009C15AA" w:rsidRDefault="00E1632F">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FAC7EDF" w14:textId="53AE9541" w:rsidR="00D37166" w:rsidRDefault="00D37166"/>
        </w:tc>
      </w:tr>
      <w:tr w:rsidR="009C15AA" w14:paraId="7229E1E7" w14:textId="77777777">
        <w:tc>
          <w:tcPr>
            <w:tcW w:w="1925" w:type="dxa"/>
          </w:tcPr>
          <w:p w14:paraId="6412ED26" w14:textId="77777777" w:rsidR="009C15AA" w:rsidRDefault="00E1632F">
            <w:r>
              <w:t>Variables</w:t>
            </w:r>
          </w:p>
        </w:tc>
        <w:tc>
          <w:tcPr>
            <w:tcW w:w="771" w:type="dxa"/>
          </w:tcPr>
          <w:p w14:paraId="4520AF0F" w14:textId="77777777" w:rsidR="009C15AA" w:rsidRDefault="00E1632F">
            <w:r>
              <w:t>7</w:t>
            </w:r>
          </w:p>
        </w:tc>
        <w:tc>
          <w:tcPr>
            <w:tcW w:w="3419" w:type="dxa"/>
          </w:tcPr>
          <w:p w14:paraId="11E8ADA4" w14:textId="77777777" w:rsidR="009C15AA" w:rsidRDefault="00E1632F">
            <w:r>
              <w:t>Clearly define all outcomes, exposures, predictors, potential confounders, and effect modifiers. Give diagnostic criteria, if applicable.</w:t>
            </w:r>
          </w:p>
        </w:tc>
        <w:tc>
          <w:tcPr>
            <w:tcW w:w="2251" w:type="dxa"/>
          </w:tcPr>
          <w:p w14:paraId="265A223B" w14:textId="04D18D4C" w:rsidR="009C15AA" w:rsidRDefault="00D37166">
            <w:r>
              <w:t>Page 6</w:t>
            </w:r>
          </w:p>
        </w:tc>
        <w:tc>
          <w:tcPr>
            <w:tcW w:w="4032" w:type="dxa"/>
          </w:tcPr>
          <w:p w14:paraId="6ADFE701" w14:textId="77777777" w:rsidR="009C15AA" w:rsidRDefault="00E1632F">
            <w:r>
              <w:t>RECORD 7.1: A complete list of codes and algorithms used to classify exposures, outcomes, confounders, and effect modifiers should be provided. If these cannot be reported, an explanation should be provided.</w:t>
            </w:r>
          </w:p>
        </w:tc>
        <w:tc>
          <w:tcPr>
            <w:tcW w:w="1992" w:type="dxa"/>
          </w:tcPr>
          <w:p w14:paraId="2AAE0CB2" w14:textId="77777777" w:rsidR="009C15AA" w:rsidRDefault="009C15AA"/>
        </w:tc>
      </w:tr>
      <w:tr w:rsidR="009C15AA" w14:paraId="216ECA50" w14:textId="77777777">
        <w:tc>
          <w:tcPr>
            <w:tcW w:w="1925" w:type="dxa"/>
          </w:tcPr>
          <w:p w14:paraId="4BCC4192" w14:textId="77777777" w:rsidR="009C15AA" w:rsidRDefault="00E1632F">
            <w:r>
              <w:t>Data sources/ measurement</w:t>
            </w:r>
          </w:p>
        </w:tc>
        <w:tc>
          <w:tcPr>
            <w:tcW w:w="771" w:type="dxa"/>
          </w:tcPr>
          <w:p w14:paraId="75FC522E" w14:textId="77777777" w:rsidR="009C15AA" w:rsidRDefault="00E1632F">
            <w:r>
              <w:t>8</w:t>
            </w:r>
          </w:p>
        </w:tc>
        <w:tc>
          <w:tcPr>
            <w:tcW w:w="3419" w:type="dxa"/>
          </w:tcPr>
          <w:p w14:paraId="6BE9AE3D" w14:textId="77777777" w:rsidR="009C15AA" w:rsidRDefault="00E1632F">
            <w:r>
              <w:t>For each variable of interest, give sources of data and details of methods of assessment (measurement).</w:t>
            </w:r>
          </w:p>
          <w:p w14:paraId="7ECE39FD" w14:textId="77777777" w:rsidR="009C15AA" w:rsidRDefault="00E1632F">
            <w:r>
              <w:t>Describe comparability of assessment methods if there is more than one group</w:t>
            </w:r>
          </w:p>
        </w:tc>
        <w:tc>
          <w:tcPr>
            <w:tcW w:w="2251" w:type="dxa"/>
          </w:tcPr>
          <w:p w14:paraId="4893AB67" w14:textId="4B463F43" w:rsidR="009C15AA" w:rsidRDefault="003E3A7F">
            <w:r>
              <w:t>Page 6 and supplementary materials</w:t>
            </w:r>
          </w:p>
        </w:tc>
        <w:tc>
          <w:tcPr>
            <w:tcW w:w="4032" w:type="dxa"/>
          </w:tcPr>
          <w:p w14:paraId="64235812" w14:textId="77777777" w:rsidR="009C15AA" w:rsidRDefault="009C15AA"/>
        </w:tc>
        <w:tc>
          <w:tcPr>
            <w:tcW w:w="1992" w:type="dxa"/>
          </w:tcPr>
          <w:p w14:paraId="3AF69995" w14:textId="77777777" w:rsidR="009C15AA" w:rsidRDefault="009C15AA"/>
        </w:tc>
      </w:tr>
      <w:tr w:rsidR="009C15AA" w14:paraId="3630E637" w14:textId="77777777">
        <w:tc>
          <w:tcPr>
            <w:tcW w:w="1925" w:type="dxa"/>
          </w:tcPr>
          <w:p w14:paraId="32542918" w14:textId="77777777" w:rsidR="009C15AA" w:rsidRDefault="00E1632F">
            <w:r>
              <w:lastRenderedPageBreak/>
              <w:t>Bias</w:t>
            </w:r>
          </w:p>
        </w:tc>
        <w:tc>
          <w:tcPr>
            <w:tcW w:w="771" w:type="dxa"/>
          </w:tcPr>
          <w:p w14:paraId="61B942E0" w14:textId="77777777" w:rsidR="009C15AA" w:rsidRDefault="00E1632F">
            <w:r>
              <w:t>9</w:t>
            </w:r>
          </w:p>
        </w:tc>
        <w:tc>
          <w:tcPr>
            <w:tcW w:w="3419" w:type="dxa"/>
          </w:tcPr>
          <w:p w14:paraId="1B477E51" w14:textId="77777777" w:rsidR="009C15AA" w:rsidRDefault="00E1632F">
            <w:r>
              <w:t>Describe any efforts to address potential sources of bias</w:t>
            </w:r>
          </w:p>
        </w:tc>
        <w:tc>
          <w:tcPr>
            <w:tcW w:w="2251" w:type="dxa"/>
          </w:tcPr>
          <w:p w14:paraId="20C5B555" w14:textId="38348138" w:rsidR="009C15AA" w:rsidRDefault="003E3A7F">
            <w:r>
              <w:t>NA, discussed page 12</w:t>
            </w:r>
          </w:p>
        </w:tc>
        <w:tc>
          <w:tcPr>
            <w:tcW w:w="4032" w:type="dxa"/>
          </w:tcPr>
          <w:p w14:paraId="5BCA316E" w14:textId="77777777" w:rsidR="009C15AA" w:rsidRDefault="009C15AA"/>
        </w:tc>
        <w:tc>
          <w:tcPr>
            <w:tcW w:w="1992" w:type="dxa"/>
          </w:tcPr>
          <w:p w14:paraId="76D72199" w14:textId="77777777" w:rsidR="009C15AA" w:rsidRDefault="009C15AA"/>
        </w:tc>
      </w:tr>
      <w:tr w:rsidR="009C15AA" w14:paraId="0D54C2E6" w14:textId="77777777">
        <w:tc>
          <w:tcPr>
            <w:tcW w:w="1925" w:type="dxa"/>
          </w:tcPr>
          <w:p w14:paraId="0CFC9ABC" w14:textId="77777777" w:rsidR="009C15AA" w:rsidRDefault="00E1632F">
            <w:r>
              <w:t>Study size</w:t>
            </w:r>
          </w:p>
        </w:tc>
        <w:tc>
          <w:tcPr>
            <w:tcW w:w="771" w:type="dxa"/>
          </w:tcPr>
          <w:p w14:paraId="51C8CE1A" w14:textId="77777777" w:rsidR="009C15AA" w:rsidRDefault="00E1632F">
            <w:r>
              <w:t>10</w:t>
            </w:r>
          </w:p>
        </w:tc>
        <w:tc>
          <w:tcPr>
            <w:tcW w:w="3419" w:type="dxa"/>
          </w:tcPr>
          <w:p w14:paraId="1F9790F1" w14:textId="77777777" w:rsidR="009C15AA" w:rsidRDefault="00E1632F">
            <w:r>
              <w:t>Explain how the study size was arrived at</w:t>
            </w:r>
          </w:p>
        </w:tc>
        <w:tc>
          <w:tcPr>
            <w:tcW w:w="2251" w:type="dxa"/>
          </w:tcPr>
          <w:p w14:paraId="14A02AB2" w14:textId="264A85F7" w:rsidR="009C15AA" w:rsidRDefault="003E3A7F">
            <w:r>
              <w:t>Page 7 and 8</w:t>
            </w:r>
          </w:p>
        </w:tc>
        <w:tc>
          <w:tcPr>
            <w:tcW w:w="4032" w:type="dxa"/>
          </w:tcPr>
          <w:p w14:paraId="5F92AA88" w14:textId="77777777" w:rsidR="009C15AA" w:rsidRDefault="009C15AA"/>
        </w:tc>
        <w:tc>
          <w:tcPr>
            <w:tcW w:w="1992" w:type="dxa"/>
          </w:tcPr>
          <w:p w14:paraId="18A50245" w14:textId="77777777" w:rsidR="009C15AA" w:rsidRDefault="009C15AA"/>
        </w:tc>
      </w:tr>
      <w:tr w:rsidR="009C15AA" w14:paraId="2FB25580" w14:textId="77777777">
        <w:tc>
          <w:tcPr>
            <w:tcW w:w="1925" w:type="dxa"/>
          </w:tcPr>
          <w:p w14:paraId="07C59D04" w14:textId="77777777" w:rsidR="009C15AA" w:rsidRDefault="00E1632F">
            <w:r>
              <w:t>Quantitative variables</w:t>
            </w:r>
          </w:p>
        </w:tc>
        <w:tc>
          <w:tcPr>
            <w:tcW w:w="771" w:type="dxa"/>
          </w:tcPr>
          <w:p w14:paraId="4325636B" w14:textId="77777777" w:rsidR="009C15AA" w:rsidRDefault="00E1632F">
            <w:r>
              <w:t>11</w:t>
            </w:r>
          </w:p>
        </w:tc>
        <w:tc>
          <w:tcPr>
            <w:tcW w:w="3419" w:type="dxa"/>
          </w:tcPr>
          <w:p w14:paraId="0C63C5DC" w14:textId="77777777" w:rsidR="009C15AA" w:rsidRDefault="00E1632F">
            <w:r>
              <w:t>Explain how quantitative variables were handled in the analyses. If applicable, describe which groupings were chosen, and why</w:t>
            </w:r>
          </w:p>
        </w:tc>
        <w:tc>
          <w:tcPr>
            <w:tcW w:w="2251" w:type="dxa"/>
          </w:tcPr>
          <w:p w14:paraId="6AAA2F0F" w14:textId="1DCC5A08" w:rsidR="009C15AA" w:rsidRDefault="003E3A7F">
            <w:r>
              <w:t xml:space="preserve">Page </w:t>
            </w:r>
            <w:r w:rsidR="00CE5763">
              <w:t>6-</w:t>
            </w:r>
            <w:r>
              <w:t>7</w:t>
            </w:r>
            <w:r w:rsidR="00CE5763">
              <w:t>, supplementary files</w:t>
            </w:r>
          </w:p>
        </w:tc>
        <w:tc>
          <w:tcPr>
            <w:tcW w:w="4032" w:type="dxa"/>
          </w:tcPr>
          <w:p w14:paraId="1DDC3DC0" w14:textId="77777777" w:rsidR="009C15AA" w:rsidRDefault="009C15AA"/>
        </w:tc>
        <w:tc>
          <w:tcPr>
            <w:tcW w:w="1992" w:type="dxa"/>
          </w:tcPr>
          <w:p w14:paraId="2539A66C" w14:textId="77777777" w:rsidR="009C15AA" w:rsidRDefault="009C15AA"/>
        </w:tc>
      </w:tr>
      <w:tr w:rsidR="009C15AA" w14:paraId="73E934D3" w14:textId="77777777">
        <w:tc>
          <w:tcPr>
            <w:tcW w:w="1925" w:type="dxa"/>
          </w:tcPr>
          <w:p w14:paraId="6786E84A" w14:textId="77777777" w:rsidR="009C15AA" w:rsidRDefault="00E1632F">
            <w:r>
              <w:t>Statistical methods</w:t>
            </w:r>
          </w:p>
        </w:tc>
        <w:tc>
          <w:tcPr>
            <w:tcW w:w="771" w:type="dxa"/>
          </w:tcPr>
          <w:p w14:paraId="3D8A4217" w14:textId="77777777" w:rsidR="009C15AA" w:rsidRDefault="00E1632F">
            <w:r>
              <w:t>12</w:t>
            </w:r>
          </w:p>
        </w:tc>
        <w:tc>
          <w:tcPr>
            <w:tcW w:w="3419" w:type="dxa"/>
          </w:tcPr>
          <w:p w14:paraId="7C1632B6" w14:textId="77777777" w:rsidR="009C15AA" w:rsidRDefault="00E1632F">
            <w:r>
              <w:t>(a) Describe all statistical methods, including those used to control for confounding</w:t>
            </w:r>
          </w:p>
          <w:p w14:paraId="7AA45F75" w14:textId="77777777" w:rsidR="009C15AA" w:rsidRDefault="00E1632F">
            <w:r>
              <w:t>(b) Describe any methods used to examine subgroups and interactions</w:t>
            </w:r>
          </w:p>
          <w:p w14:paraId="0EEF08B6" w14:textId="77777777" w:rsidR="009C15AA" w:rsidRDefault="00E1632F">
            <w:r>
              <w:t>(c) Explain how missing data were addressed</w:t>
            </w:r>
          </w:p>
          <w:p w14:paraId="032DF5AE" w14:textId="77777777" w:rsidR="009C15AA" w:rsidRDefault="00E1632F">
            <w:r>
              <w:t xml:space="preserve">(d) </w:t>
            </w:r>
            <w:r>
              <w:rPr>
                <w:i/>
              </w:rPr>
              <w:t>Cohort study</w:t>
            </w:r>
            <w:r>
              <w:t xml:space="preserve"> - If applicable, explain how loss to follow-up was addressed</w:t>
            </w:r>
          </w:p>
          <w:p w14:paraId="1536B33C" w14:textId="77777777" w:rsidR="009C15AA" w:rsidRDefault="00E1632F">
            <w:r>
              <w:rPr>
                <w:i/>
              </w:rPr>
              <w:t>Case-control study</w:t>
            </w:r>
            <w:r>
              <w:t xml:space="preserve"> - If applicable, explain how matching of cases and controls was addressed</w:t>
            </w:r>
          </w:p>
          <w:p w14:paraId="6E86BFEA" w14:textId="77777777" w:rsidR="009C15AA" w:rsidRDefault="00E1632F">
            <w:r>
              <w:rPr>
                <w:i/>
              </w:rPr>
              <w:t>Cross-sectional study</w:t>
            </w:r>
            <w:r>
              <w:t xml:space="preserve"> - If applicable, describe analytical methods taking account of sampling strategy</w:t>
            </w:r>
          </w:p>
          <w:p w14:paraId="427D70EA" w14:textId="77777777" w:rsidR="009C15AA" w:rsidRDefault="00E1632F">
            <w:r>
              <w:t>(e) Describe any sensitivity analyses</w:t>
            </w:r>
          </w:p>
        </w:tc>
        <w:tc>
          <w:tcPr>
            <w:tcW w:w="2251" w:type="dxa"/>
          </w:tcPr>
          <w:p w14:paraId="6161930D" w14:textId="4DB889A4" w:rsidR="009C15AA" w:rsidRDefault="003E3A7F">
            <w:r>
              <w:t>Page 7</w:t>
            </w:r>
          </w:p>
        </w:tc>
        <w:tc>
          <w:tcPr>
            <w:tcW w:w="4032" w:type="dxa"/>
          </w:tcPr>
          <w:p w14:paraId="775355F3" w14:textId="77777777" w:rsidR="009C15AA" w:rsidRDefault="00E1632F">
            <w:r>
              <w:t xml:space="preserve"> </w:t>
            </w:r>
          </w:p>
        </w:tc>
        <w:tc>
          <w:tcPr>
            <w:tcW w:w="1992" w:type="dxa"/>
          </w:tcPr>
          <w:p w14:paraId="5315519F" w14:textId="77777777" w:rsidR="009C15AA" w:rsidRDefault="009C15AA"/>
        </w:tc>
      </w:tr>
      <w:tr w:rsidR="009C15AA" w14:paraId="175B5045" w14:textId="77777777">
        <w:tc>
          <w:tcPr>
            <w:tcW w:w="1925" w:type="dxa"/>
          </w:tcPr>
          <w:p w14:paraId="549C6A5A" w14:textId="77777777" w:rsidR="009C15AA" w:rsidRDefault="00E1632F">
            <w:r>
              <w:t>Data access and cleaning methods</w:t>
            </w:r>
          </w:p>
        </w:tc>
        <w:tc>
          <w:tcPr>
            <w:tcW w:w="771" w:type="dxa"/>
          </w:tcPr>
          <w:p w14:paraId="0FA8E786" w14:textId="77777777" w:rsidR="009C15AA" w:rsidRDefault="009C15AA"/>
        </w:tc>
        <w:tc>
          <w:tcPr>
            <w:tcW w:w="3419" w:type="dxa"/>
          </w:tcPr>
          <w:p w14:paraId="5DC6B793" w14:textId="77777777" w:rsidR="009C15AA" w:rsidRDefault="00E1632F">
            <w:r>
              <w:t>..</w:t>
            </w:r>
          </w:p>
        </w:tc>
        <w:tc>
          <w:tcPr>
            <w:tcW w:w="2251" w:type="dxa"/>
          </w:tcPr>
          <w:p w14:paraId="2B7D6F93" w14:textId="77777777" w:rsidR="009C15AA" w:rsidRDefault="009C15AA"/>
        </w:tc>
        <w:tc>
          <w:tcPr>
            <w:tcW w:w="4032" w:type="dxa"/>
          </w:tcPr>
          <w:p w14:paraId="062E26D5" w14:textId="77777777" w:rsidR="009C15AA" w:rsidRDefault="00E1632F">
            <w:r>
              <w:t>RECORD 12.1: Authors should describe the extent to which the investigators had access to the database population used to create the study population.</w:t>
            </w:r>
          </w:p>
          <w:p w14:paraId="33947758" w14:textId="77777777" w:rsidR="009C15AA" w:rsidRDefault="009C15AA"/>
          <w:p w14:paraId="61B34D20" w14:textId="77777777" w:rsidR="009C15AA" w:rsidRDefault="00E1632F">
            <w:r>
              <w:lastRenderedPageBreak/>
              <w:t>RECORD 12.2: Authors should provide information on the data cleaning methods used in the study.</w:t>
            </w:r>
          </w:p>
        </w:tc>
        <w:tc>
          <w:tcPr>
            <w:tcW w:w="1992" w:type="dxa"/>
          </w:tcPr>
          <w:p w14:paraId="36A29C84" w14:textId="77777777" w:rsidR="009C15AA" w:rsidRDefault="009C15AA"/>
        </w:tc>
      </w:tr>
      <w:tr w:rsidR="009C15AA" w14:paraId="06F75E65" w14:textId="77777777">
        <w:tc>
          <w:tcPr>
            <w:tcW w:w="1925" w:type="dxa"/>
          </w:tcPr>
          <w:p w14:paraId="25231227" w14:textId="77777777" w:rsidR="009C15AA" w:rsidRDefault="00E1632F">
            <w:r>
              <w:t>Linkage</w:t>
            </w:r>
          </w:p>
        </w:tc>
        <w:tc>
          <w:tcPr>
            <w:tcW w:w="771" w:type="dxa"/>
          </w:tcPr>
          <w:p w14:paraId="4D7C26A7" w14:textId="77777777" w:rsidR="009C15AA" w:rsidRDefault="009C15AA"/>
        </w:tc>
        <w:tc>
          <w:tcPr>
            <w:tcW w:w="3419" w:type="dxa"/>
          </w:tcPr>
          <w:p w14:paraId="2EE3AF42" w14:textId="77777777" w:rsidR="009C15AA" w:rsidRDefault="00E1632F">
            <w:r>
              <w:t>..</w:t>
            </w:r>
          </w:p>
        </w:tc>
        <w:tc>
          <w:tcPr>
            <w:tcW w:w="2251" w:type="dxa"/>
          </w:tcPr>
          <w:p w14:paraId="6FC7419A" w14:textId="2084B269" w:rsidR="009C15AA" w:rsidRDefault="00CE5763">
            <w:r>
              <w:t>Page 5-6</w:t>
            </w:r>
          </w:p>
        </w:tc>
        <w:tc>
          <w:tcPr>
            <w:tcW w:w="4032" w:type="dxa"/>
          </w:tcPr>
          <w:p w14:paraId="4A2CADDA" w14:textId="77777777" w:rsidR="009C15AA" w:rsidRDefault="00E1632F">
            <w:r>
              <w:t>RECORD 12.3: State whether the study included person-level, institutional-level, or other data linkage across two or more databases. The methods of linkage and methods of linkage quality evaluation should be provided.</w:t>
            </w:r>
          </w:p>
        </w:tc>
        <w:tc>
          <w:tcPr>
            <w:tcW w:w="1992" w:type="dxa"/>
          </w:tcPr>
          <w:p w14:paraId="2F16563E" w14:textId="38A0E503" w:rsidR="009C15AA" w:rsidRDefault="009C15AA"/>
        </w:tc>
      </w:tr>
      <w:tr w:rsidR="009C15AA" w14:paraId="517E84B0" w14:textId="77777777">
        <w:tc>
          <w:tcPr>
            <w:tcW w:w="14390" w:type="dxa"/>
            <w:gridSpan w:val="6"/>
            <w:shd w:val="clear" w:color="auto" w:fill="BFBFBF"/>
          </w:tcPr>
          <w:p w14:paraId="5AED024F" w14:textId="77777777" w:rsidR="009C15AA" w:rsidRDefault="00E1632F">
            <w:r>
              <w:rPr>
                <w:b/>
              </w:rPr>
              <w:t>Results</w:t>
            </w:r>
          </w:p>
        </w:tc>
      </w:tr>
      <w:tr w:rsidR="009C15AA" w14:paraId="239C1AE6" w14:textId="77777777">
        <w:tc>
          <w:tcPr>
            <w:tcW w:w="1925" w:type="dxa"/>
          </w:tcPr>
          <w:p w14:paraId="7DB534AB" w14:textId="77777777" w:rsidR="009C15AA" w:rsidRDefault="00E1632F">
            <w:r>
              <w:t>Participants</w:t>
            </w:r>
          </w:p>
        </w:tc>
        <w:tc>
          <w:tcPr>
            <w:tcW w:w="771" w:type="dxa"/>
          </w:tcPr>
          <w:p w14:paraId="2BB27112" w14:textId="77777777" w:rsidR="009C15AA" w:rsidRDefault="00E1632F">
            <w:r>
              <w:t>13</w:t>
            </w:r>
          </w:p>
        </w:tc>
        <w:tc>
          <w:tcPr>
            <w:tcW w:w="3419" w:type="dxa"/>
          </w:tcPr>
          <w:p w14:paraId="77A87735" w14:textId="77777777" w:rsidR="009C15AA" w:rsidRDefault="00E1632F">
            <w:r>
              <w:t>(a) Report the numbers of individuals at each stage of the study (</w:t>
            </w:r>
            <w:r>
              <w:rPr>
                <w:i/>
              </w:rPr>
              <w:t>e.g.</w:t>
            </w:r>
            <w:r>
              <w:t>, numbers potentially eligible, examined for eligibility, confirmed eligible, included in the study, completing follow-up, and analysed)</w:t>
            </w:r>
          </w:p>
          <w:p w14:paraId="14F22AE3" w14:textId="77777777" w:rsidR="009C15AA" w:rsidRDefault="00E1632F">
            <w:r>
              <w:t>(b) Give reasons for non-participation at each stage.</w:t>
            </w:r>
          </w:p>
          <w:p w14:paraId="2963F90B" w14:textId="77777777" w:rsidR="009C15AA" w:rsidRDefault="00E1632F">
            <w:r>
              <w:t>(c) Consider use of a flow diagram</w:t>
            </w:r>
          </w:p>
        </w:tc>
        <w:tc>
          <w:tcPr>
            <w:tcW w:w="2251" w:type="dxa"/>
          </w:tcPr>
          <w:p w14:paraId="7B55E5C5" w14:textId="29AD7D8A" w:rsidR="009C15AA" w:rsidRDefault="003E3A7F">
            <w:r>
              <w:t>Page 8</w:t>
            </w:r>
          </w:p>
        </w:tc>
        <w:tc>
          <w:tcPr>
            <w:tcW w:w="4032" w:type="dxa"/>
          </w:tcPr>
          <w:p w14:paraId="295CC169" w14:textId="77777777" w:rsidR="009C15AA" w:rsidRDefault="00E1632F">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674A2F2" w14:textId="77777777" w:rsidR="009C15AA" w:rsidRDefault="009C15AA"/>
        </w:tc>
      </w:tr>
      <w:tr w:rsidR="009C15AA" w14:paraId="4D1980E2" w14:textId="77777777">
        <w:tc>
          <w:tcPr>
            <w:tcW w:w="1925" w:type="dxa"/>
          </w:tcPr>
          <w:p w14:paraId="36C09C22" w14:textId="77777777" w:rsidR="009C15AA" w:rsidRDefault="00E1632F">
            <w:r>
              <w:t>Descriptive data</w:t>
            </w:r>
          </w:p>
        </w:tc>
        <w:tc>
          <w:tcPr>
            <w:tcW w:w="771" w:type="dxa"/>
          </w:tcPr>
          <w:p w14:paraId="16328F22" w14:textId="77777777" w:rsidR="009C15AA" w:rsidRDefault="00E1632F">
            <w:r>
              <w:t>14</w:t>
            </w:r>
          </w:p>
        </w:tc>
        <w:tc>
          <w:tcPr>
            <w:tcW w:w="3419" w:type="dxa"/>
          </w:tcPr>
          <w:p w14:paraId="2CA9C978" w14:textId="77777777" w:rsidR="009C15AA" w:rsidRDefault="00E1632F">
            <w:r>
              <w:t>(a) Give characteristics of study participants (</w:t>
            </w:r>
            <w:r>
              <w:rPr>
                <w:i/>
              </w:rPr>
              <w:t>e.g.</w:t>
            </w:r>
            <w:r>
              <w:t>, demographic, clinical, social) and information on exposures and potential confounders</w:t>
            </w:r>
          </w:p>
          <w:p w14:paraId="08A2CA54" w14:textId="77777777" w:rsidR="009C15AA" w:rsidRDefault="00E1632F">
            <w:r>
              <w:t>(b) Indicate the number of participants with missing data for each variable of interest</w:t>
            </w:r>
          </w:p>
          <w:p w14:paraId="6838A1CD" w14:textId="77777777" w:rsidR="009C15AA" w:rsidRDefault="00E1632F">
            <w:r>
              <w:t xml:space="preserve">(c) </w:t>
            </w:r>
            <w:r>
              <w:rPr>
                <w:i/>
              </w:rPr>
              <w:t>Cohort study</w:t>
            </w:r>
            <w:r>
              <w:t xml:space="preserve"> - summarise follow-up time (</w:t>
            </w:r>
            <w:r>
              <w:rPr>
                <w:i/>
              </w:rPr>
              <w:t>e.g.</w:t>
            </w:r>
            <w:r>
              <w:t>, average and total amount)</w:t>
            </w:r>
          </w:p>
        </w:tc>
        <w:tc>
          <w:tcPr>
            <w:tcW w:w="2251" w:type="dxa"/>
          </w:tcPr>
          <w:p w14:paraId="5FA41288" w14:textId="3A4A56E5" w:rsidR="009C15AA" w:rsidRDefault="003E3A7F">
            <w:r>
              <w:t>Page 8, supplementary file table 1</w:t>
            </w:r>
          </w:p>
        </w:tc>
        <w:tc>
          <w:tcPr>
            <w:tcW w:w="4032" w:type="dxa"/>
          </w:tcPr>
          <w:p w14:paraId="3467DC2D" w14:textId="77777777" w:rsidR="009C15AA" w:rsidRDefault="009C15AA"/>
        </w:tc>
        <w:tc>
          <w:tcPr>
            <w:tcW w:w="1992" w:type="dxa"/>
          </w:tcPr>
          <w:p w14:paraId="0F766BFD" w14:textId="77777777" w:rsidR="009C15AA" w:rsidRDefault="009C15AA"/>
        </w:tc>
      </w:tr>
      <w:tr w:rsidR="009C15AA" w14:paraId="0A6FC58B" w14:textId="77777777">
        <w:tc>
          <w:tcPr>
            <w:tcW w:w="1925" w:type="dxa"/>
          </w:tcPr>
          <w:p w14:paraId="66722BE0" w14:textId="77777777" w:rsidR="009C15AA" w:rsidRDefault="00E1632F">
            <w:r>
              <w:t>Outcome data</w:t>
            </w:r>
          </w:p>
        </w:tc>
        <w:tc>
          <w:tcPr>
            <w:tcW w:w="771" w:type="dxa"/>
          </w:tcPr>
          <w:p w14:paraId="450A1F0B" w14:textId="77777777" w:rsidR="009C15AA" w:rsidRDefault="00E1632F">
            <w:r>
              <w:t>15</w:t>
            </w:r>
          </w:p>
        </w:tc>
        <w:tc>
          <w:tcPr>
            <w:tcW w:w="3419" w:type="dxa"/>
          </w:tcPr>
          <w:p w14:paraId="3055CDB3" w14:textId="77777777" w:rsidR="009C15AA" w:rsidRDefault="00E1632F">
            <w:r>
              <w:rPr>
                <w:i/>
              </w:rPr>
              <w:t>Cohort study</w:t>
            </w:r>
            <w:r>
              <w:t xml:space="preserve"> - Report numbers of outcome events or summary measures over time</w:t>
            </w:r>
          </w:p>
          <w:p w14:paraId="66C12AA9" w14:textId="77777777" w:rsidR="009C15AA" w:rsidRDefault="00E1632F">
            <w:r>
              <w:rPr>
                <w:i/>
              </w:rPr>
              <w:t>Case-control study</w:t>
            </w:r>
            <w:r>
              <w:t xml:space="preserve"> - Report numbers in each exposure </w:t>
            </w:r>
            <w:r>
              <w:lastRenderedPageBreak/>
              <w:t>category, or summary measures of exposure</w:t>
            </w:r>
          </w:p>
          <w:p w14:paraId="1B8E7F0C" w14:textId="77777777" w:rsidR="009C15AA" w:rsidRDefault="00E1632F">
            <w:r>
              <w:rPr>
                <w:i/>
              </w:rPr>
              <w:t>Cross-sectional study</w:t>
            </w:r>
            <w:r>
              <w:t xml:space="preserve"> - Report numbers of outcome events or summary measures</w:t>
            </w:r>
          </w:p>
        </w:tc>
        <w:tc>
          <w:tcPr>
            <w:tcW w:w="2251" w:type="dxa"/>
          </w:tcPr>
          <w:p w14:paraId="44ACA72E" w14:textId="7E8F851A" w:rsidR="009C15AA" w:rsidRDefault="003E3A7F">
            <w:r>
              <w:lastRenderedPageBreak/>
              <w:t>Page 8, table 1</w:t>
            </w:r>
          </w:p>
        </w:tc>
        <w:tc>
          <w:tcPr>
            <w:tcW w:w="4032" w:type="dxa"/>
          </w:tcPr>
          <w:p w14:paraId="2E9675EA" w14:textId="77777777" w:rsidR="009C15AA" w:rsidRDefault="009C15AA"/>
        </w:tc>
        <w:tc>
          <w:tcPr>
            <w:tcW w:w="1992" w:type="dxa"/>
          </w:tcPr>
          <w:p w14:paraId="5D36628E" w14:textId="77777777" w:rsidR="009C15AA" w:rsidRDefault="009C15AA"/>
        </w:tc>
      </w:tr>
      <w:tr w:rsidR="009C15AA" w14:paraId="6E99B55B" w14:textId="77777777">
        <w:tc>
          <w:tcPr>
            <w:tcW w:w="1925" w:type="dxa"/>
          </w:tcPr>
          <w:p w14:paraId="7CFA24CF" w14:textId="77777777" w:rsidR="009C15AA" w:rsidRDefault="00E1632F">
            <w:r>
              <w:t>Main results</w:t>
            </w:r>
          </w:p>
        </w:tc>
        <w:tc>
          <w:tcPr>
            <w:tcW w:w="771" w:type="dxa"/>
          </w:tcPr>
          <w:p w14:paraId="236305B3" w14:textId="77777777" w:rsidR="009C15AA" w:rsidRDefault="00E1632F">
            <w:r>
              <w:t>16</w:t>
            </w:r>
          </w:p>
        </w:tc>
        <w:tc>
          <w:tcPr>
            <w:tcW w:w="3419" w:type="dxa"/>
          </w:tcPr>
          <w:p w14:paraId="28DE581B" w14:textId="77777777" w:rsidR="009C15AA" w:rsidRDefault="00E1632F">
            <w:r>
              <w:t>(a) Give unadjusted estimates and, if applicable, confounder-adjusted estimates and their precision (e.g., 95% confidence interval). Make clear which confounders were adjusted for and why they were included</w:t>
            </w:r>
          </w:p>
          <w:p w14:paraId="74E6C07F" w14:textId="77777777" w:rsidR="009C15AA" w:rsidRDefault="00E1632F">
            <w:r>
              <w:t>(b) Report category boundaries when continuous variables were categorized</w:t>
            </w:r>
          </w:p>
          <w:p w14:paraId="5373CD49" w14:textId="77777777" w:rsidR="009C15AA" w:rsidRDefault="00E1632F">
            <w:r>
              <w:t>(c) If relevant, consider translating estimates of relative risk into absolute risk for a meaningful time period</w:t>
            </w:r>
          </w:p>
        </w:tc>
        <w:tc>
          <w:tcPr>
            <w:tcW w:w="2251" w:type="dxa"/>
          </w:tcPr>
          <w:p w14:paraId="1C973AD2" w14:textId="296F0DDC" w:rsidR="009C15AA" w:rsidRDefault="003E3A7F">
            <w:r>
              <w:t>Figure 1, Page 9, Table 2, supplementary files</w:t>
            </w:r>
          </w:p>
        </w:tc>
        <w:tc>
          <w:tcPr>
            <w:tcW w:w="4032" w:type="dxa"/>
          </w:tcPr>
          <w:p w14:paraId="70B840D6" w14:textId="77777777" w:rsidR="009C15AA" w:rsidRDefault="009C15AA"/>
        </w:tc>
        <w:tc>
          <w:tcPr>
            <w:tcW w:w="1992" w:type="dxa"/>
          </w:tcPr>
          <w:p w14:paraId="679C3492" w14:textId="77777777" w:rsidR="009C15AA" w:rsidRDefault="009C15AA"/>
        </w:tc>
      </w:tr>
      <w:tr w:rsidR="009C15AA" w14:paraId="553CCF9B" w14:textId="77777777">
        <w:tc>
          <w:tcPr>
            <w:tcW w:w="1925" w:type="dxa"/>
          </w:tcPr>
          <w:p w14:paraId="19CF489D" w14:textId="77777777" w:rsidR="009C15AA" w:rsidRDefault="00E1632F">
            <w:r>
              <w:t>Other analyses</w:t>
            </w:r>
          </w:p>
        </w:tc>
        <w:tc>
          <w:tcPr>
            <w:tcW w:w="771" w:type="dxa"/>
          </w:tcPr>
          <w:p w14:paraId="40217FE2" w14:textId="77777777" w:rsidR="009C15AA" w:rsidRDefault="00E1632F">
            <w:r>
              <w:t>17</w:t>
            </w:r>
          </w:p>
        </w:tc>
        <w:tc>
          <w:tcPr>
            <w:tcW w:w="3419" w:type="dxa"/>
          </w:tcPr>
          <w:p w14:paraId="6033DA90" w14:textId="77777777" w:rsidR="009C15AA" w:rsidRDefault="00E1632F">
            <w:r>
              <w:t>Report other analyses done—e.g., analyses of subgroups and interactions, and sensitivity analyses</w:t>
            </w:r>
          </w:p>
        </w:tc>
        <w:tc>
          <w:tcPr>
            <w:tcW w:w="2251" w:type="dxa"/>
          </w:tcPr>
          <w:p w14:paraId="4054C1DF" w14:textId="582C4FE0" w:rsidR="009C15AA" w:rsidRDefault="003E3A7F">
            <w:r>
              <w:t>Page 9</w:t>
            </w:r>
          </w:p>
        </w:tc>
        <w:tc>
          <w:tcPr>
            <w:tcW w:w="4032" w:type="dxa"/>
          </w:tcPr>
          <w:p w14:paraId="0E9E4FA6" w14:textId="77777777" w:rsidR="009C15AA" w:rsidRDefault="009C15AA"/>
        </w:tc>
        <w:tc>
          <w:tcPr>
            <w:tcW w:w="1992" w:type="dxa"/>
          </w:tcPr>
          <w:p w14:paraId="6A62394B" w14:textId="77777777" w:rsidR="009C15AA" w:rsidRDefault="009C15AA"/>
        </w:tc>
      </w:tr>
      <w:tr w:rsidR="009C15AA" w14:paraId="16947903" w14:textId="77777777">
        <w:tc>
          <w:tcPr>
            <w:tcW w:w="14390" w:type="dxa"/>
            <w:gridSpan w:val="6"/>
            <w:shd w:val="clear" w:color="auto" w:fill="BFBFBF"/>
          </w:tcPr>
          <w:p w14:paraId="18F55397" w14:textId="77777777" w:rsidR="009C15AA" w:rsidRDefault="00E1632F">
            <w:r>
              <w:rPr>
                <w:b/>
              </w:rPr>
              <w:t>Discussion</w:t>
            </w:r>
          </w:p>
        </w:tc>
      </w:tr>
      <w:tr w:rsidR="009C15AA" w14:paraId="676FC4F8" w14:textId="77777777">
        <w:tc>
          <w:tcPr>
            <w:tcW w:w="1925" w:type="dxa"/>
          </w:tcPr>
          <w:p w14:paraId="58F3218F" w14:textId="77777777" w:rsidR="009C15AA" w:rsidRDefault="00E1632F">
            <w:r>
              <w:t>Key results</w:t>
            </w:r>
          </w:p>
        </w:tc>
        <w:tc>
          <w:tcPr>
            <w:tcW w:w="771" w:type="dxa"/>
          </w:tcPr>
          <w:p w14:paraId="025B5101" w14:textId="77777777" w:rsidR="009C15AA" w:rsidRDefault="00E1632F">
            <w:r>
              <w:t>18</w:t>
            </w:r>
          </w:p>
        </w:tc>
        <w:tc>
          <w:tcPr>
            <w:tcW w:w="3419" w:type="dxa"/>
          </w:tcPr>
          <w:p w14:paraId="043F55FA" w14:textId="77777777" w:rsidR="009C15AA" w:rsidRDefault="00E1632F">
            <w:r>
              <w:t>Summarise key results with reference to study objectives</w:t>
            </w:r>
          </w:p>
        </w:tc>
        <w:tc>
          <w:tcPr>
            <w:tcW w:w="2251" w:type="dxa"/>
          </w:tcPr>
          <w:p w14:paraId="0CD21DA9" w14:textId="418A4DE3" w:rsidR="009C15AA" w:rsidRDefault="003E3A7F">
            <w:r>
              <w:t>Page 10</w:t>
            </w:r>
          </w:p>
        </w:tc>
        <w:tc>
          <w:tcPr>
            <w:tcW w:w="4032" w:type="dxa"/>
          </w:tcPr>
          <w:p w14:paraId="73C88B96" w14:textId="77777777" w:rsidR="009C15AA" w:rsidRDefault="009C15AA"/>
        </w:tc>
        <w:tc>
          <w:tcPr>
            <w:tcW w:w="1992" w:type="dxa"/>
          </w:tcPr>
          <w:p w14:paraId="6F9FFB12" w14:textId="77777777" w:rsidR="009C15AA" w:rsidRDefault="009C15AA"/>
        </w:tc>
      </w:tr>
      <w:tr w:rsidR="009C15AA" w14:paraId="0D58B1AE" w14:textId="77777777">
        <w:tc>
          <w:tcPr>
            <w:tcW w:w="1925" w:type="dxa"/>
          </w:tcPr>
          <w:p w14:paraId="45E4396E" w14:textId="77777777" w:rsidR="009C15AA" w:rsidRDefault="00E1632F">
            <w:r>
              <w:t>Limitations</w:t>
            </w:r>
          </w:p>
        </w:tc>
        <w:tc>
          <w:tcPr>
            <w:tcW w:w="771" w:type="dxa"/>
          </w:tcPr>
          <w:p w14:paraId="5F7C1AE8" w14:textId="77777777" w:rsidR="009C15AA" w:rsidRDefault="00E1632F">
            <w:r>
              <w:t>19</w:t>
            </w:r>
          </w:p>
        </w:tc>
        <w:tc>
          <w:tcPr>
            <w:tcW w:w="3419" w:type="dxa"/>
          </w:tcPr>
          <w:p w14:paraId="37213057" w14:textId="77777777" w:rsidR="009C15AA" w:rsidRDefault="00E1632F">
            <w:r>
              <w:t>Discuss limitations of the study, taking into account sources of potential bias or imprecision. Discuss both direction and magnitude of any potential bias</w:t>
            </w:r>
          </w:p>
        </w:tc>
        <w:tc>
          <w:tcPr>
            <w:tcW w:w="2251" w:type="dxa"/>
          </w:tcPr>
          <w:p w14:paraId="0F484F54" w14:textId="151FE292" w:rsidR="009C15AA" w:rsidRDefault="003E3A7F">
            <w:r>
              <w:t xml:space="preserve">Page </w:t>
            </w:r>
            <w:r w:rsidR="001F67F6">
              <w:t>11</w:t>
            </w:r>
          </w:p>
        </w:tc>
        <w:tc>
          <w:tcPr>
            <w:tcW w:w="4032" w:type="dxa"/>
          </w:tcPr>
          <w:p w14:paraId="6417F532" w14:textId="77777777" w:rsidR="009C15AA" w:rsidRDefault="00E1632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06267B66" w14:textId="77777777" w:rsidR="009C15AA" w:rsidRDefault="009C15AA"/>
        </w:tc>
      </w:tr>
      <w:tr w:rsidR="009C15AA" w14:paraId="662A9B41" w14:textId="77777777">
        <w:tc>
          <w:tcPr>
            <w:tcW w:w="1925" w:type="dxa"/>
          </w:tcPr>
          <w:p w14:paraId="1EA5077A" w14:textId="77777777" w:rsidR="009C15AA" w:rsidRDefault="00E1632F">
            <w:r>
              <w:t>Interpretation</w:t>
            </w:r>
          </w:p>
        </w:tc>
        <w:tc>
          <w:tcPr>
            <w:tcW w:w="771" w:type="dxa"/>
          </w:tcPr>
          <w:p w14:paraId="3C1C8DB1" w14:textId="77777777" w:rsidR="009C15AA" w:rsidRDefault="00E1632F">
            <w:r>
              <w:t>20</w:t>
            </w:r>
          </w:p>
        </w:tc>
        <w:tc>
          <w:tcPr>
            <w:tcW w:w="3419" w:type="dxa"/>
          </w:tcPr>
          <w:p w14:paraId="2E7485E2" w14:textId="77777777" w:rsidR="009C15AA" w:rsidRDefault="00E1632F">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47410CFD" w14:textId="35E3B2F0" w:rsidR="009C15AA" w:rsidRDefault="001F67F6">
            <w:r>
              <w:lastRenderedPageBreak/>
              <w:t>Page 10, 11-12</w:t>
            </w:r>
          </w:p>
        </w:tc>
        <w:tc>
          <w:tcPr>
            <w:tcW w:w="4032" w:type="dxa"/>
          </w:tcPr>
          <w:p w14:paraId="259C103E" w14:textId="77777777" w:rsidR="009C15AA" w:rsidRDefault="009C15AA"/>
        </w:tc>
        <w:tc>
          <w:tcPr>
            <w:tcW w:w="1992" w:type="dxa"/>
          </w:tcPr>
          <w:p w14:paraId="6F27D531" w14:textId="77777777" w:rsidR="009C15AA" w:rsidRDefault="009C15AA"/>
        </w:tc>
      </w:tr>
      <w:tr w:rsidR="009C15AA" w14:paraId="22E2FF54" w14:textId="77777777">
        <w:tc>
          <w:tcPr>
            <w:tcW w:w="1925" w:type="dxa"/>
          </w:tcPr>
          <w:p w14:paraId="0B930088" w14:textId="77777777" w:rsidR="009C15AA" w:rsidRDefault="00E1632F">
            <w:r>
              <w:t>Generalisability</w:t>
            </w:r>
          </w:p>
        </w:tc>
        <w:tc>
          <w:tcPr>
            <w:tcW w:w="771" w:type="dxa"/>
          </w:tcPr>
          <w:p w14:paraId="218814CF" w14:textId="77777777" w:rsidR="009C15AA" w:rsidRDefault="00E1632F">
            <w:r>
              <w:t>21</w:t>
            </w:r>
          </w:p>
        </w:tc>
        <w:tc>
          <w:tcPr>
            <w:tcW w:w="3419" w:type="dxa"/>
          </w:tcPr>
          <w:p w14:paraId="7C9313E6" w14:textId="77777777" w:rsidR="009C15AA" w:rsidRDefault="00E1632F">
            <w:r>
              <w:t>Discuss the generalisability (external validity) of the study results</w:t>
            </w:r>
          </w:p>
        </w:tc>
        <w:tc>
          <w:tcPr>
            <w:tcW w:w="2251" w:type="dxa"/>
          </w:tcPr>
          <w:p w14:paraId="316F626E" w14:textId="1CC5EB3C" w:rsidR="009C15AA" w:rsidRDefault="001F67F6">
            <w:r>
              <w:t>Page 11</w:t>
            </w:r>
          </w:p>
        </w:tc>
        <w:tc>
          <w:tcPr>
            <w:tcW w:w="4032" w:type="dxa"/>
          </w:tcPr>
          <w:p w14:paraId="191FE3D0" w14:textId="77777777" w:rsidR="009C15AA" w:rsidRDefault="009C15AA"/>
        </w:tc>
        <w:tc>
          <w:tcPr>
            <w:tcW w:w="1992" w:type="dxa"/>
          </w:tcPr>
          <w:p w14:paraId="777371D5" w14:textId="77777777" w:rsidR="009C15AA" w:rsidRDefault="009C15AA"/>
        </w:tc>
      </w:tr>
      <w:tr w:rsidR="009C15AA" w14:paraId="707ED4E4" w14:textId="77777777">
        <w:tc>
          <w:tcPr>
            <w:tcW w:w="14390" w:type="dxa"/>
            <w:gridSpan w:val="6"/>
            <w:shd w:val="clear" w:color="auto" w:fill="BFBFBF"/>
          </w:tcPr>
          <w:p w14:paraId="7969F23C" w14:textId="77777777" w:rsidR="009C15AA" w:rsidRDefault="00E1632F">
            <w:r>
              <w:rPr>
                <w:b/>
              </w:rPr>
              <w:t>Other Information</w:t>
            </w:r>
          </w:p>
        </w:tc>
      </w:tr>
      <w:tr w:rsidR="009C15AA" w14:paraId="41BA38EC" w14:textId="77777777">
        <w:tc>
          <w:tcPr>
            <w:tcW w:w="1925" w:type="dxa"/>
          </w:tcPr>
          <w:p w14:paraId="4CBA1AA6" w14:textId="77777777" w:rsidR="009C15AA" w:rsidRDefault="00E1632F">
            <w:r>
              <w:t>Funding</w:t>
            </w:r>
          </w:p>
        </w:tc>
        <w:tc>
          <w:tcPr>
            <w:tcW w:w="771" w:type="dxa"/>
          </w:tcPr>
          <w:p w14:paraId="1A9D3AD5" w14:textId="77777777" w:rsidR="009C15AA" w:rsidRDefault="00E1632F">
            <w:r>
              <w:t>22</w:t>
            </w:r>
          </w:p>
        </w:tc>
        <w:tc>
          <w:tcPr>
            <w:tcW w:w="3419" w:type="dxa"/>
          </w:tcPr>
          <w:p w14:paraId="1CE6BFC5" w14:textId="77777777" w:rsidR="009C15AA" w:rsidRDefault="00E1632F">
            <w:r>
              <w:t>Give the source of funding and the role of the funders for the present study and, if applicable, for the original study on which the present article is based</w:t>
            </w:r>
          </w:p>
        </w:tc>
        <w:tc>
          <w:tcPr>
            <w:tcW w:w="2251" w:type="dxa"/>
          </w:tcPr>
          <w:p w14:paraId="5B57997E" w14:textId="0BBD605D" w:rsidR="009C15AA" w:rsidRDefault="001F67F6">
            <w:r>
              <w:t>Page 1</w:t>
            </w:r>
          </w:p>
        </w:tc>
        <w:tc>
          <w:tcPr>
            <w:tcW w:w="4032" w:type="dxa"/>
          </w:tcPr>
          <w:p w14:paraId="4AA86811" w14:textId="77777777" w:rsidR="009C15AA" w:rsidRDefault="009C15AA"/>
        </w:tc>
        <w:tc>
          <w:tcPr>
            <w:tcW w:w="1992" w:type="dxa"/>
          </w:tcPr>
          <w:p w14:paraId="39AD203B" w14:textId="77777777" w:rsidR="009C15AA" w:rsidRDefault="009C15AA"/>
        </w:tc>
      </w:tr>
      <w:tr w:rsidR="009C15AA" w14:paraId="337C3369" w14:textId="77777777">
        <w:tc>
          <w:tcPr>
            <w:tcW w:w="1925" w:type="dxa"/>
          </w:tcPr>
          <w:p w14:paraId="20268622" w14:textId="77777777" w:rsidR="009C15AA" w:rsidRDefault="00E1632F">
            <w:r>
              <w:t>Accessibility of protocol, raw data, and programming code</w:t>
            </w:r>
          </w:p>
        </w:tc>
        <w:tc>
          <w:tcPr>
            <w:tcW w:w="771" w:type="dxa"/>
          </w:tcPr>
          <w:p w14:paraId="00F49C60" w14:textId="77777777" w:rsidR="009C15AA" w:rsidRDefault="009C15AA"/>
        </w:tc>
        <w:tc>
          <w:tcPr>
            <w:tcW w:w="3419" w:type="dxa"/>
          </w:tcPr>
          <w:p w14:paraId="431FB012" w14:textId="77777777" w:rsidR="009C15AA" w:rsidRDefault="00E1632F">
            <w:r>
              <w:t>..</w:t>
            </w:r>
          </w:p>
        </w:tc>
        <w:tc>
          <w:tcPr>
            <w:tcW w:w="2251" w:type="dxa"/>
          </w:tcPr>
          <w:p w14:paraId="31B267ED" w14:textId="0D8C8C95" w:rsidR="009C15AA" w:rsidRDefault="00FC05E0">
            <w:r>
              <w:t>Page 13</w:t>
            </w:r>
          </w:p>
        </w:tc>
        <w:tc>
          <w:tcPr>
            <w:tcW w:w="4032" w:type="dxa"/>
          </w:tcPr>
          <w:p w14:paraId="2449B5AF" w14:textId="77777777" w:rsidR="009C15AA" w:rsidRDefault="00E1632F">
            <w:r>
              <w:t>RECORD 22.1: Authors should provide information on how to access any supplemental information such as the study protocol, raw data, or programming code.</w:t>
            </w:r>
          </w:p>
        </w:tc>
        <w:tc>
          <w:tcPr>
            <w:tcW w:w="1992" w:type="dxa"/>
          </w:tcPr>
          <w:p w14:paraId="3ACBB219" w14:textId="77777777" w:rsidR="009C15AA" w:rsidRDefault="009C15AA"/>
        </w:tc>
      </w:tr>
    </w:tbl>
    <w:p w14:paraId="3ECD242D" w14:textId="77777777" w:rsidR="009C15AA" w:rsidRDefault="009C15AA"/>
    <w:p w14:paraId="5EF1B4CD" w14:textId="77777777" w:rsidR="009C15AA" w:rsidRDefault="00E1632F">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79B2103C" w14:textId="77777777" w:rsidR="009C15AA" w:rsidRDefault="009C15AA"/>
    <w:p w14:paraId="3F25BFFD" w14:textId="77777777" w:rsidR="009C15AA" w:rsidRDefault="00E1632F">
      <w:r>
        <w:t>*Checklist is protected under Creative Commons Attribution (</w:t>
      </w:r>
      <w:hyperlink r:id="rId4">
        <w:r>
          <w:rPr>
            <w:color w:val="0563C1"/>
            <w:u w:val="single"/>
          </w:rPr>
          <w:t>CC BY</w:t>
        </w:r>
      </w:hyperlink>
      <w:r>
        <w:t>) license.</w:t>
      </w:r>
    </w:p>
    <w:sectPr w:rsidR="009C15AA">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5AA"/>
    <w:rsid w:val="001F67F6"/>
    <w:rsid w:val="003E3A7F"/>
    <w:rsid w:val="009C15AA"/>
    <w:rsid w:val="00CE5763"/>
    <w:rsid w:val="00D37166"/>
    <w:rsid w:val="00E1632F"/>
    <w:rsid w:val="00FC05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9F151"/>
  <w15:docId w15:val="{D8EBE711-81D5-4878-8617-3AB0B4FBF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248</Words>
  <Characters>711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Butler</dc:creator>
  <cp:lastModifiedBy>Danielle Butler</cp:lastModifiedBy>
  <cp:revision>3</cp:revision>
  <dcterms:created xsi:type="dcterms:W3CDTF">2022-07-11T21:24:00Z</dcterms:created>
  <dcterms:modified xsi:type="dcterms:W3CDTF">2022-08-05T09:39:00Z</dcterms:modified>
</cp:coreProperties>
</file>